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F1149" w14:textId="7894A96D" w:rsidR="00C15CF4" w:rsidRPr="00C15CF4" w:rsidRDefault="00C15CF4" w:rsidP="00C15CF4">
      <w:pPr>
        <w:spacing w:line="360" w:lineRule="auto"/>
        <w:jc w:val="both"/>
        <w:rPr>
          <w:b/>
          <w:lang w:val="en-US"/>
        </w:rPr>
      </w:pPr>
      <w:r w:rsidRPr="00C15CF4">
        <w:rPr>
          <w:b/>
          <w:u w:val="single"/>
          <w:lang w:val="en-US"/>
        </w:rPr>
        <w:t xml:space="preserve">Multimedia Appendix </w:t>
      </w:r>
      <w:r>
        <w:rPr>
          <w:b/>
          <w:u w:val="single"/>
          <w:lang w:val="en-US"/>
        </w:rPr>
        <w:t>3</w:t>
      </w:r>
      <w:r w:rsidRPr="00C15CF4">
        <w:rPr>
          <w:b/>
          <w:u w:val="single"/>
          <w:lang w:val="en-US"/>
        </w:rPr>
        <w:t>.</w:t>
      </w:r>
      <w:r w:rsidRPr="00C15CF4">
        <w:rPr>
          <w:b/>
          <w:lang w:val="en-US"/>
        </w:rPr>
        <w:t xml:space="preserve"> </w:t>
      </w:r>
      <w:r>
        <w:rPr>
          <w:b/>
          <w:lang w:val="en-US"/>
        </w:rPr>
        <w:t>Survey including demographic questions and questions related to digital literacy</w:t>
      </w:r>
    </w:p>
    <w:p w14:paraId="63102A99" w14:textId="77777777" w:rsidR="00C15CF4" w:rsidRDefault="00C15CF4" w:rsidP="00F87B6D">
      <w:pPr>
        <w:spacing w:line="360" w:lineRule="auto"/>
        <w:jc w:val="both"/>
        <w:rPr>
          <w:u w:val="single"/>
          <w:lang w:val="en-US"/>
        </w:rPr>
      </w:pPr>
    </w:p>
    <w:p w14:paraId="49F9155A" w14:textId="0D752B70" w:rsidR="00F87B6D" w:rsidRPr="00C15CF4" w:rsidRDefault="00930C6C" w:rsidP="00F87B6D">
      <w:pPr>
        <w:spacing w:line="360" w:lineRule="auto"/>
        <w:jc w:val="both"/>
        <w:rPr>
          <w:sz w:val="22"/>
          <w:szCs w:val="22"/>
          <w:u w:val="single"/>
          <w:lang w:val="en-US"/>
        </w:rPr>
      </w:pPr>
      <w:r w:rsidRPr="00C15CF4">
        <w:rPr>
          <w:sz w:val="22"/>
          <w:szCs w:val="22"/>
          <w:u w:val="single"/>
          <w:lang w:val="en-US"/>
        </w:rPr>
        <w:t>Part</w:t>
      </w:r>
      <w:r w:rsidR="00F87B6D" w:rsidRPr="00C15CF4">
        <w:rPr>
          <w:sz w:val="22"/>
          <w:szCs w:val="22"/>
          <w:u w:val="single"/>
          <w:lang w:val="en-US"/>
        </w:rPr>
        <w:t xml:space="preserve"> 1: </w:t>
      </w:r>
      <w:r w:rsidRPr="00C15CF4">
        <w:rPr>
          <w:sz w:val="22"/>
          <w:szCs w:val="22"/>
          <w:u w:val="single"/>
          <w:lang w:val="en-US"/>
        </w:rPr>
        <w:t>Experiences with information and communication technologies</w:t>
      </w:r>
    </w:p>
    <w:p w14:paraId="73B4EF70" w14:textId="2D0EEA36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 xml:space="preserve">1. </w:t>
      </w:r>
      <w:r w:rsidR="00930C6C" w:rsidRPr="00C15CF4">
        <w:rPr>
          <w:b/>
          <w:sz w:val="22"/>
          <w:szCs w:val="22"/>
          <w:lang w:val="en-US"/>
        </w:rPr>
        <w:t xml:space="preserve">Do you have a computer or a tablet </w:t>
      </w:r>
      <w:r w:rsidR="0025422B" w:rsidRPr="00C15CF4">
        <w:rPr>
          <w:b/>
          <w:sz w:val="22"/>
          <w:szCs w:val="22"/>
          <w:lang w:val="en-US"/>
        </w:rPr>
        <w:t xml:space="preserve">at home </w:t>
      </w:r>
      <w:r w:rsidR="00930C6C" w:rsidRPr="00C15CF4">
        <w:rPr>
          <w:b/>
          <w:sz w:val="22"/>
          <w:szCs w:val="22"/>
          <w:lang w:val="en-US"/>
        </w:rPr>
        <w:t xml:space="preserve">with </w:t>
      </w:r>
      <w:r w:rsidR="0025422B" w:rsidRPr="00C15CF4">
        <w:rPr>
          <w:b/>
          <w:sz w:val="22"/>
          <w:szCs w:val="22"/>
          <w:lang w:val="en-US"/>
        </w:rPr>
        <w:t>i</w:t>
      </w:r>
      <w:r w:rsidR="00930C6C" w:rsidRPr="00C15CF4">
        <w:rPr>
          <w:b/>
          <w:sz w:val="22"/>
          <w:szCs w:val="22"/>
          <w:lang w:val="en-US"/>
        </w:rPr>
        <w:t>nternet access?</w:t>
      </w:r>
    </w:p>
    <w:p w14:paraId="7F52A268" w14:textId="735690D4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1947632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Yes</w:t>
      </w:r>
    </w:p>
    <w:p w14:paraId="202D6067" w14:textId="103C03B5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967329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No</w:t>
      </w:r>
      <w:r w:rsidR="00F87B6D" w:rsidRPr="00C15CF4">
        <w:rPr>
          <w:sz w:val="22"/>
          <w:szCs w:val="22"/>
          <w:lang w:val="en-US"/>
        </w:rPr>
        <w:t xml:space="preserve"> </w:t>
      </w:r>
      <w:r w:rsidR="00F87B6D" w:rsidRPr="00C15CF4">
        <w:rPr>
          <w:color w:val="1F3864" w:themeColor="accent1" w:themeShade="80"/>
          <w:sz w:val="22"/>
          <w:szCs w:val="22"/>
        </w:rPr>
        <w:sym w:font="Wingdings" w:char="F0E0"/>
      </w:r>
      <w:r w:rsidR="00F87B6D" w:rsidRPr="00C15CF4">
        <w:rPr>
          <w:sz w:val="22"/>
          <w:szCs w:val="22"/>
          <w:lang w:val="en-US"/>
        </w:rPr>
        <w:t xml:space="preserve"> </w:t>
      </w:r>
      <w:r w:rsidR="0025422B" w:rsidRPr="00C15CF4">
        <w:rPr>
          <w:i/>
          <w:color w:val="1F3864" w:themeColor="accent1" w:themeShade="80"/>
          <w:sz w:val="22"/>
          <w:szCs w:val="22"/>
          <w:lang w:val="en-US"/>
        </w:rPr>
        <w:t>Go to Part 2: Personal characteristics</w:t>
      </w:r>
    </w:p>
    <w:p w14:paraId="07D80332" w14:textId="77777777" w:rsidR="00F87B6D" w:rsidRPr="00C15CF4" w:rsidRDefault="00F87B6D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04FF5C5A" w14:textId="20F68EAD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 xml:space="preserve">2. </w:t>
      </w:r>
      <w:r w:rsidR="0025422B" w:rsidRPr="00C15CF4">
        <w:rPr>
          <w:b/>
          <w:sz w:val="22"/>
          <w:szCs w:val="22"/>
          <w:lang w:val="en-US"/>
        </w:rPr>
        <w:t>For which of the following activities do you use this computer or tablet?</w:t>
      </w:r>
    </w:p>
    <w:p w14:paraId="53868B3D" w14:textId="7E9C8B8A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853720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Interne</w:t>
      </w:r>
      <w:r w:rsidR="0025422B" w:rsidRPr="00C15CF4">
        <w:rPr>
          <w:sz w:val="22"/>
          <w:szCs w:val="22"/>
          <w:lang w:val="en-US"/>
        </w:rPr>
        <w:t>t banking</w:t>
      </w:r>
    </w:p>
    <w:p w14:paraId="6B9872E2" w14:textId="6AB478B2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7752906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25422B" w:rsidRPr="00C15CF4">
        <w:rPr>
          <w:sz w:val="22"/>
          <w:szCs w:val="22"/>
          <w:lang w:val="en-US"/>
        </w:rPr>
        <w:t>Seeking information</w:t>
      </w:r>
    </w:p>
    <w:p w14:paraId="527C2C21" w14:textId="18578628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4507062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25422B" w:rsidRPr="00C15CF4">
        <w:rPr>
          <w:sz w:val="22"/>
          <w:szCs w:val="22"/>
          <w:lang w:val="en-US"/>
        </w:rPr>
        <w:t>Sending / receiving emails</w:t>
      </w:r>
    </w:p>
    <w:p w14:paraId="00B5DAB7" w14:textId="1713B513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654271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25422B" w:rsidRPr="00C15CF4">
        <w:rPr>
          <w:sz w:val="22"/>
          <w:szCs w:val="22"/>
          <w:lang w:val="en-US"/>
        </w:rPr>
        <w:t>Consulting social media</w:t>
      </w:r>
    </w:p>
    <w:p w14:paraId="5B944119" w14:textId="4D133DD5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341981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25422B" w:rsidRPr="00C15CF4">
        <w:rPr>
          <w:sz w:val="22"/>
          <w:szCs w:val="22"/>
          <w:lang w:val="en-US"/>
        </w:rPr>
        <w:t>Listening to music</w:t>
      </w:r>
    </w:p>
    <w:p w14:paraId="619232C6" w14:textId="529BAE17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230697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25422B" w:rsidRPr="00C15CF4">
        <w:rPr>
          <w:sz w:val="22"/>
          <w:szCs w:val="22"/>
          <w:lang w:val="en-US"/>
        </w:rPr>
        <w:t>Other</w:t>
      </w:r>
    </w:p>
    <w:p w14:paraId="40B2C14D" w14:textId="77777777" w:rsidR="00F87B6D" w:rsidRPr="00C15CF4" w:rsidRDefault="00F87B6D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24AE8BFA" w14:textId="4A6AA654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 xml:space="preserve">3. </w:t>
      </w:r>
      <w:r w:rsidR="00930C6C" w:rsidRPr="00C15CF4">
        <w:rPr>
          <w:b/>
          <w:sz w:val="22"/>
          <w:szCs w:val="22"/>
          <w:lang w:val="en-US"/>
        </w:rPr>
        <w:t xml:space="preserve">How often on average did you use your computer or tablet in the last 3 months? </w:t>
      </w:r>
    </w:p>
    <w:p w14:paraId="561F507A" w14:textId="77777777" w:rsidR="00930C6C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2001845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Every day or almost every day, and even multiple times a day</w:t>
      </w:r>
    </w:p>
    <w:p w14:paraId="044A38C1" w14:textId="7780ACDB" w:rsidR="00930C6C" w:rsidRPr="00C15CF4" w:rsidRDefault="00983433" w:rsidP="00930C6C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3721429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Every day or almost every day, but not multiple times a day</w:t>
      </w:r>
    </w:p>
    <w:p w14:paraId="3912EDE0" w14:textId="30EC535C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16018443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BD1EBE" w:rsidRPr="00C15CF4">
        <w:rPr>
          <w:sz w:val="22"/>
          <w:szCs w:val="22"/>
          <w:lang w:val="en-US"/>
        </w:rPr>
        <w:t>At least once a week, but not (almost) every day</w:t>
      </w:r>
    </w:p>
    <w:p w14:paraId="263C827E" w14:textId="1BEE35CD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4123885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BD1EBE" w:rsidRPr="00C15CF4">
        <w:rPr>
          <w:sz w:val="22"/>
          <w:szCs w:val="22"/>
          <w:lang w:val="en-US"/>
        </w:rPr>
        <w:t>At least once a month, but not every week</w:t>
      </w:r>
    </w:p>
    <w:p w14:paraId="7A66E6A0" w14:textId="2C9D2D46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21198658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Less than once a month</w:t>
      </w:r>
    </w:p>
    <w:p w14:paraId="58AA7392" w14:textId="77777777" w:rsidR="00F87B6D" w:rsidRPr="00C15CF4" w:rsidRDefault="00F87B6D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1E20942A" w14:textId="30DD6100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 xml:space="preserve">4. </w:t>
      </w:r>
      <w:r w:rsidR="00930C6C" w:rsidRPr="00C15CF4">
        <w:rPr>
          <w:b/>
          <w:sz w:val="22"/>
          <w:szCs w:val="22"/>
          <w:lang w:val="en-US"/>
        </w:rPr>
        <w:t xml:space="preserve">For which of the following activities did you use your computer or tablet in the last 12 months? </w:t>
      </w:r>
      <w:r w:rsidR="00930C6C" w:rsidRPr="00C15CF4">
        <w:rPr>
          <w:b/>
          <w:i/>
          <w:sz w:val="22"/>
          <w:szCs w:val="22"/>
          <w:lang w:val="en-US"/>
        </w:rPr>
        <w:t>(tick all that apply)</w:t>
      </w:r>
    </w:p>
    <w:p w14:paraId="62E0C6DA" w14:textId="3EBF7AEF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967093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Transferring files between computers, tablets, or other devices</w:t>
      </w:r>
    </w:p>
    <w:p w14:paraId="643990DB" w14:textId="4366C621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3173818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Installing software or applications (apps)</w:t>
      </w:r>
    </w:p>
    <w:p w14:paraId="0F76FE79" w14:textId="2AD323A1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3958174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Changing the settings of any software programs</w:t>
      </w:r>
      <w:bookmarkStart w:id="0" w:name="_GoBack"/>
      <w:bookmarkEnd w:id="0"/>
    </w:p>
    <w:p w14:paraId="630D246C" w14:textId="7671266B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9650774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None of the above</w:t>
      </w:r>
    </w:p>
    <w:p w14:paraId="0A3B337B" w14:textId="77777777" w:rsidR="00F87B6D" w:rsidRPr="00C15CF4" w:rsidRDefault="00F87B6D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1C32ACE9" w14:textId="10195E1B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 xml:space="preserve">5. </w:t>
      </w:r>
      <w:r w:rsidR="00930C6C" w:rsidRPr="00C15CF4">
        <w:rPr>
          <w:b/>
          <w:sz w:val="22"/>
          <w:szCs w:val="22"/>
          <w:lang w:val="en-US"/>
        </w:rPr>
        <w:t xml:space="preserve">Which of the following software activities did you carry out in the last 12 months? </w:t>
      </w:r>
      <w:r w:rsidR="00930C6C" w:rsidRPr="00C15CF4">
        <w:rPr>
          <w:b/>
          <w:i/>
          <w:sz w:val="22"/>
          <w:szCs w:val="22"/>
          <w:lang w:val="en-US"/>
        </w:rPr>
        <w:t>(tick all that apply)</w:t>
      </w:r>
    </w:p>
    <w:p w14:paraId="5F201519" w14:textId="1AE00F17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8839403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Copying or moving files or folders</w:t>
      </w:r>
    </w:p>
    <w:p w14:paraId="6CD65199" w14:textId="525AC30A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629127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Using word processing software</w:t>
      </w:r>
    </w:p>
    <w:p w14:paraId="473F3CED" w14:textId="22908248" w:rsidR="00930C6C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18576956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Creating presentations or documents integrating text, pictures, tables</w:t>
      </w:r>
      <w:r w:rsidR="00BE15B1">
        <w:rPr>
          <w:sz w:val="22"/>
          <w:szCs w:val="22"/>
          <w:lang w:val="en-US"/>
        </w:rPr>
        <w:t>,</w:t>
      </w:r>
      <w:r w:rsidR="00930C6C" w:rsidRPr="00C15CF4">
        <w:rPr>
          <w:sz w:val="22"/>
          <w:szCs w:val="22"/>
          <w:lang w:val="en-US"/>
        </w:rPr>
        <w:t xml:space="preserve"> or charts</w:t>
      </w:r>
    </w:p>
    <w:p w14:paraId="64C9F8C5" w14:textId="1CE2C353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3770852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Using software to edit photos, video</w:t>
      </w:r>
      <w:r w:rsidR="00BE15B1">
        <w:rPr>
          <w:sz w:val="22"/>
          <w:szCs w:val="22"/>
          <w:lang w:val="en-US"/>
        </w:rPr>
        <w:t>,</w:t>
      </w:r>
      <w:r w:rsidR="00930C6C" w:rsidRPr="00C15CF4">
        <w:rPr>
          <w:sz w:val="22"/>
          <w:szCs w:val="22"/>
          <w:lang w:val="en-US"/>
        </w:rPr>
        <w:t xml:space="preserve"> or audio files</w:t>
      </w:r>
    </w:p>
    <w:p w14:paraId="33597D1A" w14:textId="4563361B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623836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Writing code in a programming language</w:t>
      </w:r>
    </w:p>
    <w:p w14:paraId="0B2118A1" w14:textId="15FFA4EC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26913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None of the above</w:t>
      </w:r>
    </w:p>
    <w:p w14:paraId="0FBA8539" w14:textId="77777777" w:rsidR="00F87B6D" w:rsidRPr="00C15CF4" w:rsidRDefault="00F87B6D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0195A00C" w14:textId="18D16A55" w:rsidR="00F87B6D" w:rsidRPr="00C15CF4" w:rsidRDefault="00930C6C" w:rsidP="00F87B6D">
      <w:pPr>
        <w:rPr>
          <w:sz w:val="22"/>
          <w:szCs w:val="22"/>
          <w:u w:val="single"/>
          <w:lang w:val="en-US"/>
        </w:rPr>
      </w:pPr>
      <w:r w:rsidRPr="00C15CF4">
        <w:rPr>
          <w:sz w:val="22"/>
          <w:szCs w:val="22"/>
          <w:u w:val="single"/>
          <w:lang w:val="en-US"/>
        </w:rPr>
        <w:t>Part</w:t>
      </w:r>
      <w:r w:rsidR="00F87B6D" w:rsidRPr="00C15CF4">
        <w:rPr>
          <w:sz w:val="22"/>
          <w:szCs w:val="22"/>
          <w:u w:val="single"/>
          <w:lang w:val="en-US"/>
        </w:rPr>
        <w:t xml:space="preserve"> 2: </w:t>
      </w:r>
      <w:r w:rsidRPr="00C15CF4">
        <w:rPr>
          <w:sz w:val="22"/>
          <w:szCs w:val="22"/>
          <w:u w:val="single"/>
          <w:lang w:val="en-US"/>
        </w:rPr>
        <w:t>Personal characteristics</w:t>
      </w:r>
    </w:p>
    <w:p w14:paraId="642992A5" w14:textId="77777777" w:rsidR="00F87B6D" w:rsidRPr="00C15CF4" w:rsidRDefault="00F87B6D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29EBBD2E" w14:textId="36E57FAC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 xml:space="preserve">6. Wat is </w:t>
      </w:r>
      <w:r w:rsidR="00930C6C" w:rsidRPr="00C15CF4">
        <w:rPr>
          <w:b/>
          <w:sz w:val="22"/>
          <w:szCs w:val="22"/>
          <w:lang w:val="en-US"/>
        </w:rPr>
        <w:t>your first and last name?</w:t>
      </w:r>
    </w:p>
    <w:p w14:paraId="47E14594" w14:textId="77777777" w:rsidR="003432F4" w:rsidRPr="00C15CF4" w:rsidRDefault="003432F4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74E01EBC" w14:textId="6D353EF8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 xml:space="preserve">7. Wat is </w:t>
      </w:r>
      <w:r w:rsidR="00930C6C" w:rsidRPr="00C15CF4">
        <w:rPr>
          <w:b/>
          <w:sz w:val="22"/>
          <w:szCs w:val="22"/>
          <w:lang w:val="en-US"/>
        </w:rPr>
        <w:t>your age?</w:t>
      </w:r>
    </w:p>
    <w:p w14:paraId="5508059C" w14:textId="77777777" w:rsidR="00F87B6D" w:rsidRPr="00C15CF4" w:rsidRDefault="00F87B6D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2FCC207E" w14:textId="23603606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 xml:space="preserve">8. Wat is </w:t>
      </w:r>
      <w:r w:rsidR="00930C6C" w:rsidRPr="00C15CF4">
        <w:rPr>
          <w:b/>
          <w:sz w:val="22"/>
          <w:szCs w:val="22"/>
          <w:lang w:val="en-US"/>
        </w:rPr>
        <w:t>your sex?</w:t>
      </w:r>
    </w:p>
    <w:p w14:paraId="45074E0D" w14:textId="439EAB16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701594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M</w:t>
      </w:r>
      <w:r w:rsidR="00F34833" w:rsidRPr="00C15CF4">
        <w:rPr>
          <w:sz w:val="22"/>
          <w:szCs w:val="22"/>
          <w:lang w:val="en-US"/>
        </w:rPr>
        <w:t>ale</w:t>
      </w:r>
    </w:p>
    <w:p w14:paraId="444A1F1D" w14:textId="0BF3530F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4725834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F34833" w:rsidRPr="00C15CF4">
        <w:rPr>
          <w:sz w:val="22"/>
          <w:szCs w:val="22"/>
          <w:lang w:val="en-US"/>
        </w:rPr>
        <w:t>Female</w:t>
      </w:r>
    </w:p>
    <w:p w14:paraId="6A9885EE" w14:textId="11A042CE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5869160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930C6C" w:rsidRPr="00C15CF4">
        <w:rPr>
          <w:sz w:val="22"/>
          <w:szCs w:val="22"/>
          <w:lang w:val="en-US"/>
        </w:rPr>
        <w:t>Other</w:t>
      </w:r>
    </w:p>
    <w:p w14:paraId="7856F8F6" w14:textId="02E7777C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9713590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I</w:t>
      </w:r>
      <w:r w:rsidR="00F34833" w:rsidRPr="00C15CF4">
        <w:rPr>
          <w:sz w:val="22"/>
          <w:szCs w:val="22"/>
          <w:lang w:val="en-US"/>
        </w:rPr>
        <w:t xml:space="preserve"> prefer not to answer</w:t>
      </w:r>
    </w:p>
    <w:p w14:paraId="3B99FF16" w14:textId="77777777" w:rsidR="00F87B6D" w:rsidRPr="00C15CF4" w:rsidRDefault="00F87B6D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1DDBC370" w14:textId="1714AEE0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>9. W</w:t>
      </w:r>
      <w:r w:rsidR="002A71D2" w:rsidRPr="00C15CF4">
        <w:rPr>
          <w:b/>
          <w:sz w:val="22"/>
          <w:szCs w:val="22"/>
          <w:lang w:val="en-US"/>
        </w:rPr>
        <w:t>hat is your highest level of education?</w:t>
      </w:r>
    </w:p>
    <w:p w14:paraId="12E56E5E" w14:textId="5ABCF829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20995080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A17DF5" w:rsidRPr="00C15CF4">
        <w:rPr>
          <w:sz w:val="22"/>
          <w:szCs w:val="22"/>
          <w:lang w:val="en-US"/>
        </w:rPr>
        <w:t>I did not complete secondary school</w:t>
      </w:r>
    </w:p>
    <w:p w14:paraId="06C7B4FD" w14:textId="5FF7CD18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265818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841D5D" w:rsidRPr="00C15CF4">
        <w:rPr>
          <w:sz w:val="22"/>
          <w:szCs w:val="22"/>
          <w:lang w:val="en-US"/>
        </w:rPr>
        <w:t>Secondary school</w:t>
      </w:r>
      <w:r w:rsidR="002A71D2" w:rsidRPr="00C15CF4">
        <w:rPr>
          <w:sz w:val="22"/>
          <w:szCs w:val="22"/>
          <w:lang w:val="en-US"/>
        </w:rPr>
        <w:t xml:space="preserve"> or equivalent</w:t>
      </w:r>
    </w:p>
    <w:p w14:paraId="36770129" w14:textId="779703AF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10280729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2A71D2" w:rsidRPr="00C15CF4">
        <w:rPr>
          <w:sz w:val="22"/>
          <w:szCs w:val="22"/>
          <w:lang w:val="en-US"/>
        </w:rPr>
        <w:t>Bachelor’s degree or</w:t>
      </w:r>
      <w:r w:rsidR="00F87B6D" w:rsidRPr="00C15CF4">
        <w:rPr>
          <w:sz w:val="22"/>
          <w:szCs w:val="22"/>
          <w:lang w:val="en-US"/>
        </w:rPr>
        <w:t xml:space="preserve"> equivalent</w:t>
      </w:r>
    </w:p>
    <w:p w14:paraId="0E746507" w14:textId="5B6B1815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16361405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2A71D2" w:rsidRPr="00C15CF4">
        <w:rPr>
          <w:sz w:val="22"/>
          <w:szCs w:val="22"/>
          <w:lang w:val="en-US"/>
        </w:rPr>
        <w:t>Master’s degree or equivalent</w:t>
      </w:r>
    </w:p>
    <w:p w14:paraId="22547CEF" w14:textId="68315882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4907926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PhD</w:t>
      </w:r>
    </w:p>
    <w:p w14:paraId="1E49A9EE" w14:textId="414F5CCC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15943510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B14586" w:rsidRPr="00C15CF4">
        <w:rPr>
          <w:sz w:val="22"/>
          <w:szCs w:val="22"/>
          <w:lang w:val="en-US"/>
        </w:rPr>
        <w:t>Other</w:t>
      </w:r>
    </w:p>
    <w:p w14:paraId="0B08BF6B" w14:textId="77777777" w:rsidR="00F87B6D" w:rsidRPr="00C15CF4" w:rsidRDefault="00F87B6D" w:rsidP="00F87B6D">
      <w:pPr>
        <w:spacing w:line="360" w:lineRule="auto"/>
        <w:jc w:val="both"/>
        <w:rPr>
          <w:sz w:val="22"/>
          <w:szCs w:val="22"/>
          <w:lang w:val="en-US"/>
        </w:rPr>
      </w:pPr>
    </w:p>
    <w:p w14:paraId="69A428EF" w14:textId="6F54C080" w:rsidR="00F87B6D" w:rsidRPr="00C15CF4" w:rsidRDefault="00F87B6D" w:rsidP="00F87B6D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C15CF4">
        <w:rPr>
          <w:b/>
          <w:sz w:val="22"/>
          <w:szCs w:val="22"/>
          <w:lang w:val="en-US"/>
        </w:rPr>
        <w:t>10. W</w:t>
      </w:r>
      <w:r w:rsidR="0017203D" w:rsidRPr="00C15CF4">
        <w:rPr>
          <w:b/>
          <w:sz w:val="22"/>
          <w:szCs w:val="22"/>
          <w:lang w:val="en-US"/>
        </w:rPr>
        <w:t>hat is your employment situation?</w:t>
      </w:r>
    </w:p>
    <w:p w14:paraId="59C35A73" w14:textId="77777777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6578349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Student</w:t>
      </w:r>
    </w:p>
    <w:p w14:paraId="3671D0C2" w14:textId="260232CE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2357515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17203D" w:rsidRPr="00C15CF4">
        <w:rPr>
          <w:sz w:val="22"/>
          <w:szCs w:val="22"/>
          <w:lang w:val="en-US"/>
        </w:rPr>
        <w:t>Employed</w:t>
      </w:r>
      <w:r w:rsidR="00F87B6D" w:rsidRPr="00C15CF4">
        <w:rPr>
          <w:sz w:val="22"/>
          <w:szCs w:val="22"/>
          <w:lang w:val="en-US"/>
        </w:rPr>
        <w:t xml:space="preserve"> (full</w:t>
      </w:r>
      <w:r w:rsidR="0017203D" w:rsidRPr="00C15CF4">
        <w:rPr>
          <w:sz w:val="22"/>
          <w:szCs w:val="22"/>
          <w:lang w:val="en-US"/>
        </w:rPr>
        <w:t xml:space="preserve"> </w:t>
      </w:r>
      <w:r w:rsidR="00F87B6D" w:rsidRPr="00C15CF4">
        <w:rPr>
          <w:sz w:val="22"/>
          <w:szCs w:val="22"/>
          <w:lang w:val="en-US"/>
        </w:rPr>
        <w:t>time, part</w:t>
      </w:r>
      <w:r w:rsidR="0017203D" w:rsidRPr="00C15CF4">
        <w:rPr>
          <w:sz w:val="22"/>
          <w:szCs w:val="22"/>
          <w:lang w:val="en-US"/>
        </w:rPr>
        <w:t xml:space="preserve"> </w:t>
      </w:r>
      <w:r w:rsidR="00F87B6D" w:rsidRPr="00C15CF4">
        <w:rPr>
          <w:sz w:val="22"/>
          <w:szCs w:val="22"/>
          <w:lang w:val="en-US"/>
        </w:rPr>
        <w:t>time…)</w:t>
      </w:r>
    </w:p>
    <w:p w14:paraId="47627A4B" w14:textId="50182C16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9827637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17203D" w:rsidRPr="00C15CF4">
        <w:rPr>
          <w:sz w:val="22"/>
          <w:szCs w:val="22"/>
          <w:lang w:val="en-US"/>
        </w:rPr>
        <w:t>Unemployed and not looking for work</w:t>
      </w:r>
    </w:p>
    <w:p w14:paraId="27FA6497" w14:textId="03C25C92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178304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17203D" w:rsidRPr="00C15CF4">
        <w:rPr>
          <w:sz w:val="22"/>
          <w:szCs w:val="22"/>
          <w:lang w:val="en-US"/>
        </w:rPr>
        <w:t>Unemployed and looking for work</w:t>
      </w:r>
    </w:p>
    <w:p w14:paraId="4BF1CA6C" w14:textId="7A87574F" w:rsidR="00F87B6D" w:rsidRPr="00C15CF4" w:rsidRDefault="00983433" w:rsidP="00F87B6D">
      <w:pPr>
        <w:spacing w:line="360" w:lineRule="auto"/>
        <w:jc w:val="both"/>
        <w:rPr>
          <w:sz w:val="22"/>
          <w:szCs w:val="22"/>
          <w:lang w:val="en-US"/>
        </w:rPr>
      </w:pPr>
      <w:sdt>
        <w:sdtPr>
          <w:rPr>
            <w:sz w:val="22"/>
            <w:szCs w:val="22"/>
            <w:lang w:val="en-US"/>
          </w:rPr>
          <w:id w:val="-17590440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  <w:lang w:val="en-US"/>
            </w:rPr>
            <w:t>☐</w:t>
          </w:r>
        </w:sdtContent>
      </w:sdt>
      <w:r w:rsidR="00F87B6D" w:rsidRPr="00C15CF4">
        <w:rPr>
          <w:sz w:val="22"/>
          <w:szCs w:val="22"/>
          <w:lang w:val="en-US"/>
        </w:rPr>
        <w:t xml:space="preserve"> </w:t>
      </w:r>
      <w:r w:rsidR="0017203D" w:rsidRPr="00C15CF4">
        <w:rPr>
          <w:sz w:val="22"/>
          <w:szCs w:val="22"/>
          <w:lang w:val="en-US"/>
        </w:rPr>
        <w:t>Retired</w:t>
      </w:r>
    </w:p>
    <w:p w14:paraId="15EF7BB6" w14:textId="7E2F4103" w:rsidR="00F87B6D" w:rsidRPr="00C15CF4" w:rsidRDefault="00983433" w:rsidP="00F87B6D">
      <w:pPr>
        <w:spacing w:line="360" w:lineRule="auto"/>
        <w:jc w:val="both"/>
        <w:rPr>
          <w:sz w:val="22"/>
          <w:szCs w:val="22"/>
        </w:rPr>
      </w:pPr>
      <w:sdt>
        <w:sdtPr>
          <w:rPr>
            <w:sz w:val="22"/>
            <w:szCs w:val="22"/>
          </w:rPr>
          <w:id w:val="-826902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7B6D" w:rsidRPr="00C15CF4">
            <w:rPr>
              <w:rFonts w:ascii="MS Gothic" w:eastAsia="MS Gothic" w:hAnsi="MS Gothic" w:hint="eastAsia"/>
              <w:sz w:val="22"/>
              <w:szCs w:val="22"/>
            </w:rPr>
            <w:t>☐</w:t>
          </w:r>
        </w:sdtContent>
      </w:sdt>
      <w:r w:rsidR="00F87B6D" w:rsidRPr="00C15CF4">
        <w:rPr>
          <w:sz w:val="22"/>
          <w:szCs w:val="22"/>
        </w:rPr>
        <w:t xml:space="preserve"> </w:t>
      </w:r>
      <w:proofErr w:type="spellStart"/>
      <w:r w:rsidR="00B14586" w:rsidRPr="00C15CF4">
        <w:rPr>
          <w:sz w:val="22"/>
          <w:szCs w:val="22"/>
        </w:rPr>
        <w:t>Other</w:t>
      </w:r>
      <w:proofErr w:type="spellEnd"/>
    </w:p>
    <w:p w14:paraId="1F69ACDE" w14:textId="77777777" w:rsidR="00DF4833" w:rsidRDefault="00DF4833"/>
    <w:sectPr w:rsidR="00DF4833" w:rsidSect="001E6EF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16A83" w14:textId="77777777" w:rsidR="00983433" w:rsidRDefault="00983433" w:rsidP="00983433">
      <w:r>
        <w:separator/>
      </w:r>
    </w:p>
  </w:endnote>
  <w:endnote w:type="continuationSeparator" w:id="0">
    <w:p w14:paraId="4B774AF4" w14:textId="77777777" w:rsidR="00983433" w:rsidRDefault="00983433" w:rsidP="00983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9725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E852C" w14:textId="7271FD00" w:rsidR="00983433" w:rsidRDefault="009834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A0C6A8" w14:textId="77777777" w:rsidR="00983433" w:rsidRDefault="00983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2AC259" w14:textId="77777777" w:rsidR="00983433" w:rsidRDefault="00983433" w:rsidP="00983433">
      <w:r>
        <w:separator/>
      </w:r>
    </w:p>
  </w:footnote>
  <w:footnote w:type="continuationSeparator" w:id="0">
    <w:p w14:paraId="03BC7003" w14:textId="77777777" w:rsidR="00983433" w:rsidRDefault="00983433" w:rsidP="00983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B6D"/>
    <w:rsid w:val="0017203D"/>
    <w:rsid w:val="001E6EF3"/>
    <w:rsid w:val="0025422B"/>
    <w:rsid w:val="002A71D2"/>
    <w:rsid w:val="003432F4"/>
    <w:rsid w:val="00841D5D"/>
    <w:rsid w:val="00930C6C"/>
    <w:rsid w:val="00983433"/>
    <w:rsid w:val="00A17DF5"/>
    <w:rsid w:val="00B14586"/>
    <w:rsid w:val="00BD1EBE"/>
    <w:rsid w:val="00BE15B1"/>
    <w:rsid w:val="00C15CF4"/>
    <w:rsid w:val="00DF4833"/>
    <w:rsid w:val="00F34833"/>
    <w:rsid w:val="00F8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E580D"/>
  <w15:chartTrackingRefBased/>
  <w15:docId w15:val="{96E2852A-F730-4B1D-88E2-678FFD20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7B6D"/>
    <w:pPr>
      <w:spacing w:after="0" w:line="240" w:lineRule="auto"/>
    </w:pPr>
    <w:rPr>
      <w:rFonts w:ascii="Arial" w:hAnsi="Arial" w:cs="Arial"/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43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433"/>
    <w:rPr>
      <w:rFonts w:ascii="Arial" w:hAnsi="Arial" w:cs="Arial"/>
      <w:sz w:val="24"/>
      <w:szCs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98343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3433"/>
    <w:rPr>
      <w:rFonts w:ascii="Arial" w:hAnsi="Arial" w:cs="Arial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8387E414B0A4F8A1FD6F9560608E7" ma:contentTypeVersion="14" ma:contentTypeDescription="Create a new document." ma:contentTypeScope="" ma:versionID="2077abd9901ababe4a00a57d4c65ee76">
  <xsd:schema xmlns:xsd="http://www.w3.org/2001/XMLSchema" xmlns:xs="http://www.w3.org/2001/XMLSchema" xmlns:p="http://schemas.microsoft.com/office/2006/metadata/properties" xmlns:ns3="685bc27c-546e-4923-864f-8fc5b1bbd8cd" xmlns:ns4="494f3c23-626e-476d-b988-f5835333453e" targetNamespace="http://schemas.microsoft.com/office/2006/metadata/properties" ma:root="true" ma:fieldsID="a8713a86ef08c40f6a966835c72bee53" ns3:_="" ns4:_="">
    <xsd:import namespace="685bc27c-546e-4923-864f-8fc5b1bbd8cd"/>
    <xsd:import namespace="494f3c23-626e-476d-b988-f58353334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bc27c-546e-4923-864f-8fc5b1bbd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f3c23-626e-476d-b988-f58353334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6DE24-2393-4E9B-AD62-0E8F295A222B}">
  <ds:schemaRefs>
    <ds:schemaRef ds:uri="http://www.w3.org/XML/1998/namespace"/>
    <ds:schemaRef ds:uri="http://purl.org/dc/elements/1.1/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494f3c23-626e-476d-b988-f5835333453e"/>
    <ds:schemaRef ds:uri="685bc27c-546e-4923-864f-8fc5b1bbd8cd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DD12E2F-A819-41AC-9F00-77AC7A351A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D92771-6DAC-4D95-B894-7DC65520DB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bc27c-546e-4923-864f-8fc5b1bbd8cd"/>
    <ds:schemaRef ds:uri="494f3c23-626e-476d-b988-f58353334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79C599-4839-4852-A22D-BEC15ABA1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13</cp:revision>
  <dcterms:created xsi:type="dcterms:W3CDTF">2022-05-23T14:02:00Z</dcterms:created>
  <dcterms:modified xsi:type="dcterms:W3CDTF">2023-02-0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8387E414B0A4F8A1FD6F9560608E7</vt:lpwstr>
  </property>
</Properties>
</file>